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ypografi2"/>
        <w:tblW w:w="9918" w:type="dxa"/>
        <w:tblLook w:val="04A0" w:firstRow="1" w:lastRow="0" w:firstColumn="1" w:lastColumn="0" w:noHBand="0" w:noVBand="1"/>
      </w:tblPr>
      <w:tblGrid>
        <w:gridCol w:w="3544"/>
        <w:gridCol w:w="2268"/>
        <w:gridCol w:w="2693"/>
        <w:gridCol w:w="1264"/>
        <w:gridCol w:w="149"/>
      </w:tblGrid>
      <w:tr w:rsidR="0083108E" w:rsidRPr="00023EC2" w:rsidTr="000C524A">
        <w:trPr>
          <w:trHeight w:val="599"/>
        </w:trPr>
        <w:tc>
          <w:tcPr>
            <w:tcW w:w="9918" w:type="dxa"/>
            <w:gridSpan w:val="5"/>
            <w:tcBorders>
              <w:bottom w:val="single" w:sz="4" w:space="0" w:color="auto"/>
            </w:tcBorders>
          </w:tcPr>
          <w:p w:rsidR="0083108E" w:rsidRDefault="0083108E" w:rsidP="0083108E">
            <w:pPr>
              <w:pStyle w:val="Overskrift2"/>
              <w:spacing w:line="240" w:lineRule="auto"/>
              <w:outlineLvl w:val="1"/>
            </w:pPr>
            <w:bookmarkStart w:id="0" w:name="_Toc114686285"/>
            <w:r>
              <w:t>S7 Table</w:t>
            </w:r>
          </w:p>
          <w:p w:rsidR="0083108E" w:rsidRPr="0078752D" w:rsidRDefault="0083108E" w:rsidP="0083108E">
            <w:pPr>
              <w:pStyle w:val="Overskrift2"/>
              <w:spacing w:line="240" w:lineRule="auto"/>
              <w:outlineLvl w:val="1"/>
            </w:pPr>
            <w:r w:rsidRPr="00E953ED">
              <w:rPr>
                <w:b w:val="0"/>
                <w:bCs/>
              </w:rPr>
              <w:t xml:space="preserve">Baseline characteristics by </w:t>
            </w:r>
            <w:r>
              <w:rPr>
                <w:b w:val="0"/>
                <w:bCs/>
              </w:rPr>
              <w:t xml:space="preserve">history of </w:t>
            </w:r>
            <w:r w:rsidRPr="00E953ED">
              <w:rPr>
                <w:b w:val="0"/>
                <w:bCs/>
              </w:rPr>
              <w:t xml:space="preserve">dengue </w:t>
            </w:r>
            <w:r>
              <w:rPr>
                <w:b w:val="0"/>
                <w:bCs/>
              </w:rPr>
              <w:t>in women</w:t>
            </w:r>
            <w:bookmarkEnd w:id="0"/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No dengue </w:t>
            </w:r>
          </w:p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47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Dengue </w:t>
            </w:r>
          </w:p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69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  <w:tcBorders>
              <w:top w:val="single" w:sz="4" w:space="0" w:color="auto"/>
            </w:tcBorders>
          </w:tcPr>
          <w:p w:rsidR="0083108E" w:rsidRPr="00E953ED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953E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 ± 15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 ± 15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cent malaria infection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10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0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MI, kg/m</w:t>
            </w:r>
            <w:r w:rsidRPr="008A5309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.5 ± 6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.6 ± 6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7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resent smoker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 (37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 (30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ypertension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8 (33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0 (36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9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ypercholesterolemia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 (16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 (16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Diabetes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 (6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6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4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BP, mmHg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9 ± 21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0 ± 21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art rate, bpm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 ± 11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 ± 14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heumatic heart disease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uspected history of COVID-19,</w:t>
            </w: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 (7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(11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umber of dengue infections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0 (65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 (26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≥3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(9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E953ED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3E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ocioeconomic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mily income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n real</w:t>
            </w: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BRL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0 (600 to 2000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00 (1000 to 2180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A31E64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mily i</w:t>
            </w:r>
            <w:r w:rsidRPr="00A31E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come in euro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, €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3 [110 to 366]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5 [183 to 399]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Insecure job situation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 (65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 (58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Education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1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No formal education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(5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 (5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Primary school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 (36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 (33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Secondary school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 (44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 (42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Higher academic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 (15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 (21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rban living area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 (45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5 (62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ouse type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6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Wood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6 (72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3 (61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Brick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 (28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6 (39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Use of mosquito bed net</w:t>
            </w: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4 (64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7 (52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5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se of mosquito repellent, </w:t>
            </w:r>
            <w:proofErr w:type="gramStart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 (10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 (8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3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E953ED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953E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iochemistry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P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mg/dL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0.0 (0.0 to 0.0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Hemoglobin, g/dL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4 ± 1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4 ± 1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0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ukocytes, mm</w:t>
            </w: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520 (5360 to 7870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45 (5345 to 7859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7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ticulocytes,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 (0.6 to 0.9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 (0.6 to 0.9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6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latelets, mm</w:t>
            </w: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5 ± 58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6 ± 64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 [0.6 to 0.9]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 [0.7 to 0.9]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2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ilirubin total, mg/dL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 [0.2 to 0.4]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 [0.2 to 0.4]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0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NR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1 ± 0.13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 ± 0.10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7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lood glucose, mg/dL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4 [86 to 110]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7 [87 to 114]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4317E3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E953ED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E953ED" w:rsidRDefault="0083108E" w:rsidP="0083108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ft ventricular hypertrophy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2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E953ED" w:rsidRDefault="0083108E" w:rsidP="0083108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ef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E953ED" w:rsidRDefault="0083108E" w:rsidP="0083108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ight bundle branch block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E953ED" w:rsidRDefault="0083108E" w:rsidP="0083108E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athological 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Q-wav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</w:t>
            </w:r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7E7A10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 (2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E953ED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3E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ejection fraction, %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.1 ± 4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8.3 ± 5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VEF&lt;50%, </w:t>
            </w:r>
            <w:proofErr w:type="gramStart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 (4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LS, %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0.1 ± 1.8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19.9 ± 1.9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CS, %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1.6 ± 3.6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1.4 ± 4.3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2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GLS&gt;-16%, </w:t>
            </w:r>
            <w:proofErr w:type="gramStart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9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umber of hypokinetic segments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 to 4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 (1 to 4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0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V mass index, g/m</w:t>
            </w: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 ± 14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3 ± 15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4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, mL/m</w:t>
            </w: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± 4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± 4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8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AVI&gt;34</w:t>
            </w:r>
            <w:r w:rsidRPr="008A5309">
              <w:rPr>
                <w:rFonts w:asciiTheme="majorBidi" w:hAnsiTheme="majorBidi" w:cstheme="majorBidi"/>
              </w:rPr>
              <w:t xml:space="preserve"> </w:t>
            </w: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m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</w:t>
            </w: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/m², </w:t>
            </w:r>
            <w:proofErr w:type="gramStart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4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’</w:t>
            </w:r>
            <w:r w:rsidRPr="00A31E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cm/s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.7 ± 4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2 ± 4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3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ateral e’&lt;10 cm/s, </w:t>
            </w:r>
            <w:proofErr w:type="gramStart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 (15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 (14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3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Septal e’&lt;7 cm/s, </w:t>
            </w:r>
            <w:proofErr w:type="gramStart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 (8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 (11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E/e’&gt;14, </w:t>
            </w:r>
            <w:proofErr w:type="gramStart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%)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7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E/A-ratio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APSE, mm</w:t>
            </w:r>
          </w:p>
        </w:tc>
        <w:tc>
          <w:tcPr>
            <w:tcW w:w="2268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 ±</w:t>
            </w:r>
            <w:r w:rsidRPr="0078752D">
              <w:rPr>
                <w:rFonts w:asciiTheme="majorBidi" w:hAnsiTheme="majorBidi" w:cstheme="majorBidi"/>
                <w:sz w:val="20"/>
                <w:szCs w:val="20"/>
              </w:rPr>
              <w:t xml:space="preserve"> 0.3</w:t>
            </w:r>
          </w:p>
        </w:tc>
        <w:tc>
          <w:tcPr>
            <w:tcW w:w="2693" w:type="dxa"/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 ± 0.3</w:t>
            </w:r>
          </w:p>
        </w:tc>
        <w:tc>
          <w:tcPr>
            <w:tcW w:w="1264" w:type="dxa"/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</w:tr>
      <w:tr w:rsidR="0083108E" w:rsidRPr="0078752D" w:rsidTr="000C524A">
        <w:trPr>
          <w:gridAfter w:val="1"/>
          <w:wAfter w:w="149" w:type="dxa"/>
        </w:trPr>
        <w:tc>
          <w:tcPr>
            <w:tcW w:w="3544" w:type="dxa"/>
            <w:tcBorders>
              <w:bottom w:val="single" w:sz="4" w:space="0" w:color="auto"/>
            </w:tcBorders>
          </w:tcPr>
          <w:p w:rsidR="0083108E" w:rsidRPr="008A5309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A530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ricuspid regurgitation &gt;3.8 m/s</w:t>
            </w:r>
            <w:r w:rsidRPr="00A31E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A31E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(</w:t>
            </w:r>
            <w:proofErr w:type="gramEnd"/>
            <w:r w:rsidRPr="00A31E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83108E" w:rsidRPr="0078752D" w:rsidRDefault="0083108E" w:rsidP="0083108E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8752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</w:t>
            </w:r>
          </w:p>
        </w:tc>
      </w:tr>
      <w:tr w:rsidR="0083108E" w:rsidRPr="00023EC2" w:rsidTr="000C524A">
        <w:tc>
          <w:tcPr>
            <w:tcW w:w="9918" w:type="dxa"/>
            <w:gridSpan w:val="5"/>
            <w:tcBorders>
              <w:top w:val="single" w:sz="4" w:space="0" w:color="auto"/>
            </w:tcBorders>
          </w:tcPr>
          <w:p w:rsidR="0083108E" w:rsidRPr="00D727C2" w:rsidRDefault="0083108E" w:rsidP="0083108E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727C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MI = body mass index, BRL = Brazilian rea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l </w:t>
            </w:r>
            <w:r w:rsidRPr="00D727C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local currency), GCS = global circumferential strain, GLS = global longitudinal strain, LAVI = left atrial volume index, LV = left ventricular, LVEF = left ventricular ejection fraction, LVMI = left ventricular mass index, SBP = systolic blood pressure, TAPSE = Tricuspid annular plane systolic excursion</w:t>
            </w:r>
          </w:p>
        </w:tc>
      </w:tr>
    </w:tbl>
    <w:p w:rsidR="000606A2" w:rsidRPr="0083108E" w:rsidRDefault="00000000" w:rsidP="0083108E">
      <w:pPr>
        <w:spacing w:line="240" w:lineRule="auto"/>
        <w:rPr>
          <w:lang w:val="en-US"/>
        </w:rPr>
      </w:pPr>
    </w:p>
    <w:sectPr w:rsidR="000606A2" w:rsidRPr="0083108E" w:rsidSect="006907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08E"/>
    <w:rsid w:val="0000012B"/>
    <w:rsid w:val="00000E47"/>
    <w:rsid w:val="0000208C"/>
    <w:rsid w:val="00010423"/>
    <w:rsid w:val="000115CB"/>
    <w:rsid w:val="00035CFA"/>
    <w:rsid w:val="00042B52"/>
    <w:rsid w:val="000514DB"/>
    <w:rsid w:val="00063455"/>
    <w:rsid w:val="000764E7"/>
    <w:rsid w:val="0008061C"/>
    <w:rsid w:val="00082B6E"/>
    <w:rsid w:val="00083D71"/>
    <w:rsid w:val="000852CF"/>
    <w:rsid w:val="0008738E"/>
    <w:rsid w:val="000921BE"/>
    <w:rsid w:val="00094D1E"/>
    <w:rsid w:val="000A7073"/>
    <w:rsid w:val="000B1DFB"/>
    <w:rsid w:val="000D15B5"/>
    <w:rsid w:val="000D238D"/>
    <w:rsid w:val="000E23B1"/>
    <w:rsid w:val="000E5D1A"/>
    <w:rsid w:val="000F303E"/>
    <w:rsid w:val="00104D53"/>
    <w:rsid w:val="00105DA9"/>
    <w:rsid w:val="00113695"/>
    <w:rsid w:val="00116A2E"/>
    <w:rsid w:val="001246BF"/>
    <w:rsid w:val="00126BF5"/>
    <w:rsid w:val="00140070"/>
    <w:rsid w:val="001455B6"/>
    <w:rsid w:val="001572A4"/>
    <w:rsid w:val="00157992"/>
    <w:rsid w:val="0016119E"/>
    <w:rsid w:val="00161860"/>
    <w:rsid w:val="00164483"/>
    <w:rsid w:val="00174201"/>
    <w:rsid w:val="00176C5F"/>
    <w:rsid w:val="00185D17"/>
    <w:rsid w:val="00185DCE"/>
    <w:rsid w:val="00190272"/>
    <w:rsid w:val="00190F85"/>
    <w:rsid w:val="001A2DDE"/>
    <w:rsid w:val="001A3397"/>
    <w:rsid w:val="001A4AE4"/>
    <w:rsid w:val="001A551D"/>
    <w:rsid w:val="001A7BF4"/>
    <w:rsid w:val="001B1508"/>
    <w:rsid w:val="001B310D"/>
    <w:rsid w:val="001B5677"/>
    <w:rsid w:val="001C0DA9"/>
    <w:rsid w:val="001C68B5"/>
    <w:rsid w:val="001C7243"/>
    <w:rsid w:val="001C734F"/>
    <w:rsid w:val="001C7690"/>
    <w:rsid w:val="001D7AB0"/>
    <w:rsid w:val="001E00E1"/>
    <w:rsid w:val="001E5B13"/>
    <w:rsid w:val="001F0C27"/>
    <w:rsid w:val="0020151F"/>
    <w:rsid w:val="00205A58"/>
    <w:rsid w:val="0020776B"/>
    <w:rsid w:val="002136E7"/>
    <w:rsid w:val="00223C80"/>
    <w:rsid w:val="00224AC8"/>
    <w:rsid w:val="002254C6"/>
    <w:rsid w:val="0022725E"/>
    <w:rsid w:val="00231770"/>
    <w:rsid w:val="0023587D"/>
    <w:rsid w:val="0024165A"/>
    <w:rsid w:val="0025502B"/>
    <w:rsid w:val="00264568"/>
    <w:rsid w:val="00267897"/>
    <w:rsid w:val="0027019D"/>
    <w:rsid w:val="00270E5F"/>
    <w:rsid w:val="0027721B"/>
    <w:rsid w:val="0028711F"/>
    <w:rsid w:val="00295A21"/>
    <w:rsid w:val="00296616"/>
    <w:rsid w:val="002B5572"/>
    <w:rsid w:val="002C022A"/>
    <w:rsid w:val="002C529B"/>
    <w:rsid w:val="002D4EA6"/>
    <w:rsid w:val="002D54F7"/>
    <w:rsid w:val="002E2023"/>
    <w:rsid w:val="002E455B"/>
    <w:rsid w:val="002E466F"/>
    <w:rsid w:val="002F1829"/>
    <w:rsid w:val="002F2CAA"/>
    <w:rsid w:val="002F3DD9"/>
    <w:rsid w:val="002F5634"/>
    <w:rsid w:val="002F71F7"/>
    <w:rsid w:val="002F7F28"/>
    <w:rsid w:val="0030422D"/>
    <w:rsid w:val="00310396"/>
    <w:rsid w:val="0031186E"/>
    <w:rsid w:val="0031317D"/>
    <w:rsid w:val="00313640"/>
    <w:rsid w:val="003179BC"/>
    <w:rsid w:val="00333372"/>
    <w:rsid w:val="0034677A"/>
    <w:rsid w:val="00353EDF"/>
    <w:rsid w:val="00360D12"/>
    <w:rsid w:val="00364B9D"/>
    <w:rsid w:val="00364F1B"/>
    <w:rsid w:val="00365D9D"/>
    <w:rsid w:val="00371DD3"/>
    <w:rsid w:val="0037357D"/>
    <w:rsid w:val="00374026"/>
    <w:rsid w:val="0037582A"/>
    <w:rsid w:val="00377A77"/>
    <w:rsid w:val="00380E92"/>
    <w:rsid w:val="00381893"/>
    <w:rsid w:val="003825C4"/>
    <w:rsid w:val="003953C4"/>
    <w:rsid w:val="003A2429"/>
    <w:rsid w:val="003A7D47"/>
    <w:rsid w:val="003B4EEB"/>
    <w:rsid w:val="003C1C27"/>
    <w:rsid w:val="003C26AB"/>
    <w:rsid w:val="003E0388"/>
    <w:rsid w:val="003E7C17"/>
    <w:rsid w:val="003F6BEA"/>
    <w:rsid w:val="00400BD2"/>
    <w:rsid w:val="00407033"/>
    <w:rsid w:val="004173A5"/>
    <w:rsid w:val="00417C2D"/>
    <w:rsid w:val="0042100B"/>
    <w:rsid w:val="004269F4"/>
    <w:rsid w:val="00430EE5"/>
    <w:rsid w:val="004366D0"/>
    <w:rsid w:val="00447635"/>
    <w:rsid w:val="00450D1C"/>
    <w:rsid w:val="0045453D"/>
    <w:rsid w:val="0046443F"/>
    <w:rsid w:val="004672E1"/>
    <w:rsid w:val="004710E3"/>
    <w:rsid w:val="00471BF4"/>
    <w:rsid w:val="00474CB8"/>
    <w:rsid w:val="00481DBC"/>
    <w:rsid w:val="00497084"/>
    <w:rsid w:val="004A2DA0"/>
    <w:rsid w:val="004B70EF"/>
    <w:rsid w:val="004C1E27"/>
    <w:rsid w:val="004C25CA"/>
    <w:rsid w:val="004C2C21"/>
    <w:rsid w:val="004C5124"/>
    <w:rsid w:val="004D5ED9"/>
    <w:rsid w:val="004E29AF"/>
    <w:rsid w:val="004E63C7"/>
    <w:rsid w:val="004E71BC"/>
    <w:rsid w:val="004F5738"/>
    <w:rsid w:val="004F643C"/>
    <w:rsid w:val="004F772C"/>
    <w:rsid w:val="005014DE"/>
    <w:rsid w:val="00503807"/>
    <w:rsid w:val="005055FD"/>
    <w:rsid w:val="00516E34"/>
    <w:rsid w:val="00520AFB"/>
    <w:rsid w:val="00523B42"/>
    <w:rsid w:val="005324DD"/>
    <w:rsid w:val="0053285F"/>
    <w:rsid w:val="00534EED"/>
    <w:rsid w:val="00544ECF"/>
    <w:rsid w:val="005521FC"/>
    <w:rsid w:val="00571B38"/>
    <w:rsid w:val="0057219F"/>
    <w:rsid w:val="00576EAD"/>
    <w:rsid w:val="00580C04"/>
    <w:rsid w:val="00583C3B"/>
    <w:rsid w:val="00597A5E"/>
    <w:rsid w:val="005A0485"/>
    <w:rsid w:val="005A5B7F"/>
    <w:rsid w:val="005B23D7"/>
    <w:rsid w:val="005C7AFA"/>
    <w:rsid w:val="005D3341"/>
    <w:rsid w:val="005E0947"/>
    <w:rsid w:val="005E2D2D"/>
    <w:rsid w:val="005E52E5"/>
    <w:rsid w:val="005F6CDA"/>
    <w:rsid w:val="005F7843"/>
    <w:rsid w:val="0060108C"/>
    <w:rsid w:val="00601D6F"/>
    <w:rsid w:val="00603FFA"/>
    <w:rsid w:val="00611A63"/>
    <w:rsid w:val="00614DF6"/>
    <w:rsid w:val="00615297"/>
    <w:rsid w:val="00615F95"/>
    <w:rsid w:val="00622E26"/>
    <w:rsid w:val="00632041"/>
    <w:rsid w:val="00634E5A"/>
    <w:rsid w:val="00636C7A"/>
    <w:rsid w:val="0065509D"/>
    <w:rsid w:val="006655FC"/>
    <w:rsid w:val="0066681F"/>
    <w:rsid w:val="0066723A"/>
    <w:rsid w:val="006674A6"/>
    <w:rsid w:val="00672ACC"/>
    <w:rsid w:val="00674666"/>
    <w:rsid w:val="00680339"/>
    <w:rsid w:val="0068668D"/>
    <w:rsid w:val="00687136"/>
    <w:rsid w:val="00690781"/>
    <w:rsid w:val="006925DB"/>
    <w:rsid w:val="006A2739"/>
    <w:rsid w:val="006A77E1"/>
    <w:rsid w:val="006B227C"/>
    <w:rsid w:val="006B2C13"/>
    <w:rsid w:val="006C76FF"/>
    <w:rsid w:val="006D0776"/>
    <w:rsid w:val="006D5D71"/>
    <w:rsid w:val="006E5FC7"/>
    <w:rsid w:val="006F3921"/>
    <w:rsid w:val="006F416F"/>
    <w:rsid w:val="0070458B"/>
    <w:rsid w:val="007139E0"/>
    <w:rsid w:val="00714D14"/>
    <w:rsid w:val="00715FC7"/>
    <w:rsid w:val="0072226B"/>
    <w:rsid w:val="00724A2D"/>
    <w:rsid w:val="00726923"/>
    <w:rsid w:val="007328F6"/>
    <w:rsid w:val="00733039"/>
    <w:rsid w:val="00734F32"/>
    <w:rsid w:val="007411B6"/>
    <w:rsid w:val="0074205A"/>
    <w:rsid w:val="00757A74"/>
    <w:rsid w:val="00757C26"/>
    <w:rsid w:val="0076195E"/>
    <w:rsid w:val="00773A76"/>
    <w:rsid w:val="00781597"/>
    <w:rsid w:val="007A0D0F"/>
    <w:rsid w:val="007A0DE8"/>
    <w:rsid w:val="007A6528"/>
    <w:rsid w:val="007A77DF"/>
    <w:rsid w:val="007A797F"/>
    <w:rsid w:val="007C1501"/>
    <w:rsid w:val="007C4522"/>
    <w:rsid w:val="007D14E7"/>
    <w:rsid w:val="007D1917"/>
    <w:rsid w:val="007D53CE"/>
    <w:rsid w:val="007E44FC"/>
    <w:rsid w:val="007F17D2"/>
    <w:rsid w:val="007F6D15"/>
    <w:rsid w:val="0080175F"/>
    <w:rsid w:val="00814CDC"/>
    <w:rsid w:val="00821BA4"/>
    <w:rsid w:val="0083108E"/>
    <w:rsid w:val="0084376A"/>
    <w:rsid w:val="008633A1"/>
    <w:rsid w:val="008661F2"/>
    <w:rsid w:val="008667A6"/>
    <w:rsid w:val="00877292"/>
    <w:rsid w:val="00880FE2"/>
    <w:rsid w:val="008839BF"/>
    <w:rsid w:val="00886137"/>
    <w:rsid w:val="00887BF1"/>
    <w:rsid w:val="00893D30"/>
    <w:rsid w:val="00897311"/>
    <w:rsid w:val="008A3D2F"/>
    <w:rsid w:val="008B5B3F"/>
    <w:rsid w:val="008C0E4E"/>
    <w:rsid w:val="008C5576"/>
    <w:rsid w:val="008C5ECA"/>
    <w:rsid w:val="008D00DD"/>
    <w:rsid w:val="008D07F0"/>
    <w:rsid w:val="008D1436"/>
    <w:rsid w:val="008D2DA2"/>
    <w:rsid w:val="008D3608"/>
    <w:rsid w:val="008E31BC"/>
    <w:rsid w:val="008F1093"/>
    <w:rsid w:val="008F6A4A"/>
    <w:rsid w:val="008F7EEA"/>
    <w:rsid w:val="00907323"/>
    <w:rsid w:val="0091022A"/>
    <w:rsid w:val="00913985"/>
    <w:rsid w:val="00916D16"/>
    <w:rsid w:val="00917BA3"/>
    <w:rsid w:val="00925826"/>
    <w:rsid w:val="00926196"/>
    <w:rsid w:val="00934D6C"/>
    <w:rsid w:val="00936420"/>
    <w:rsid w:val="009411CC"/>
    <w:rsid w:val="009427AD"/>
    <w:rsid w:val="009474D8"/>
    <w:rsid w:val="00961876"/>
    <w:rsid w:val="00962AFD"/>
    <w:rsid w:val="0096334B"/>
    <w:rsid w:val="009716EC"/>
    <w:rsid w:val="00976712"/>
    <w:rsid w:val="00981FCD"/>
    <w:rsid w:val="009820F4"/>
    <w:rsid w:val="0098285D"/>
    <w:rsid w:val="009937FC"/>
    <w:rsid w:val="0099400F"/>
    <w:rsid w:val="009B3D40"/>
    <w:rsid w:val="009B5316"/>
    <w:rsid w:val="009E6B3C"/>
    <w:rsid w:val="009F31AA"/>
    <w:rsid w:val="00A04A5B"/>
    <w:rsid w:val="00A15F67"/>
    <w:rsid w:val="00A30230"/>
    <w:rsid w:val="00A34489"/>
    <w:rsid w:val="00A407AE"/>
    <w:rsid w:val="00A41CA6"/>
    <w:rsid w:val="00A51DF6"/>
    <w:rsid w:val="00A572D6"/>
    <w:rsid w:val="00A6212F"/>
    <w:rsid w:val="00A66ECC"/>
    <w:rsid w:val="00A67DA4"/>
    <w:rsid w:val="00A7413B"/>
    <w:rsid w:val="00A74754"/>
    <w:rsid w:val="00A7742C"/>
    <w:rsid w:val="00A77598"/>
    <w:rsid w:val="00A925BA"/>
    <w:rsid w:val="00A9691B"/>
    <w:rsid w:val="00A96FFA"/>
    <w:rsid w:val="00AA0C94"/>
    <w:rsid w:val="00AA1382"/>
    <w:rsid w:val="00AA14AF"/>
    <w:rsid w:val="00AA69CB"/>
    <w:rsid w:val="00AB069E"/>
    <w:rsid w:val="00AB65F6"/>
    <w:rsid w:val="00AD02B6"/>
    <w:rsid w:val="00AD384F"/>
    <w:rsid w:val="00AE0372"/>
    <w:rsid w:val="00AE2279"/>
    <w:rsid w:val="00AE4241"/>
    <w:rsid w:val="00AE62F8"/>
    <w:rsid w:val="00AE7466"/>
    <w:rsid w:val="00AF218B"/>
    <w:rsid w:val="00AF2C93"/>
    <w:rsid w:val="00AF7F5C"/>
    <w:rsid w:val="00B023A5"/>
    <w:rsid w:val="00B03CBD"/>
    <w:rsid w:val="00B060D3"/>
    <w:rsid w:val="00B100D8"/>
    <w:rsid w:val="00B10C1B"/>
    <w:rsid w:val="00B12E4C"/>
    <w:rsid w:val="00B24480"/>
    <w:rsid w:val="00B2533D"/>
    <w:rsid w:val="00B30B4E"/>
    <w:rsid w:val="00B317B7"/>
    <w:rsid w:val="00B349E8"/>
    <w:rsid w:val="00B42CBB"/>
    <w:rsid w:val="00B474D2"/>
    <w:rsid w:val="00B66A59"/>
    <w:rsid w:val="00B71D61"/>
    <w:rsid w:val="00B9042F"/>
    <w:rsid w:val="00B9314E"/>
    <w:rsid w:val="00B94B0B"/>
    <w:rsid w:val="00B95621"/>
    <w:rsid w:val="00BA55C1"/>
    <w:rsid w:val="00BA636C"/>
    <w:rsid w:val="00BB3772"/>
    <w:rsid w:val="00BB68C4"/>
    <w:rsid w:val="00BC262C"/>
    <w:rsid w:val="00BC61DC"/>
    <w:rsid w:val="00BD009E"/>
    <w:rsid w:val="00BE1AFC"/>
    <w:rsid w:val="00BE243B"/>
    <w:rsid w:val="00BE5767"/>
    <w:rsid w:val="00BF51AA"/>
    <w:rsid w:val="00BF54EC"/>
    <w:rsid w:val="00BF5FE7"/>
    <w:rsid w:val="00C02CEC"/>
    <w:rsid w:val="00C070D5"/>
    <w:rsid w:val="00C232F1"/>
    <w:rsid w:val="00C23683"/>
    <w:rsid w:val="00C2394B"/>
    <w:rsid w:val="00C23BF9"/>
    <w:rsid w:val="00C27800"/>
    <w:rsid w:val="00C31382"/>
    <w:rsid w:val="00C32F15"/>
    <w:rsid w:val="00C36C09"/>
    <w:rsid w:val="00C41FCC"/>
    <w:rsid w:val="00C4343D"/>
    <w:rsid w:val="00C476D6"/>
    <w:rsid w:val="00C5240E"/>
    <w:rsid w:val="00C56570"/>
    <w:rsid w:val="00C65E99"/>
    <w:rsid w:val="00C73A2E"/>
    <w:rsid w:val="00C82599"/>
    <w:rsid w:val="00C82E38"/>
    <w:rsid w:val="00C83FF2"/>
    <w:rsid w:val="00C84ADD"/>
    <w:rsid w:val="00C9060D"/>
    <w:rsid w:val="00C92010"/>
    <w:rsid w:val="00C9263F"/>
    <w:rsid w:val="00C92DB8"/>
    <w:rsid w:val="00CA14B1"/>
    <w:rsid w:val="00CA2EE2"/>
    <w:rsid w:val="00CB0AEC"/>
    <w:rsid w:val="00CC46CC"/>
    <w:rsid w:val="00CC6BCB"/>
    <w:rsid w:val="00CC7017"/>
    <w:rsid w:val="00CD1418"/>
    <w:rsid w:val="00CD7B09"/>
    <w:rsid w:val="00CE1089"/>
    <w:rsid w:val="00CE19E2"/>
    <w:rsid w:val="00CE2345"/>
    <w:rsid w:val="00CE74DE"/>
    <w:rsid w:val="00CF2480"/>
    <w:rsid w:val="00D03930"/>
    <w:rsid w:val="00D04602"/>
    <w:rsid w:val="00D1023F"/>
    <w:rsid w:val="00D116A4"/>
    <w:rsid w:val="00D37C98"/>
    <w:rsid w:val="00D42398"/>
    <w:rsid w:val="00D42561"/>
    <w:rsid w:val="00D500B8"/>
    <w:rsid w:val="00D55E84"/>
    <w:rsid w:val="00D63FA1"/>
    <w:rsid w:val="00D7057A"/>
    <w:rsid w:val="00D736A2"/>
    <w:rsid w:val="00D74F53"/>
    <w:rsid w:val="00D8104B"/>
    <w:rsid w:val="00D87C4D"/>
    <w:rsid w:val="00D963F0"/>
    <w:rsid w:val="00D97858"/>
    <w:rsid w:val="00DA0506"/>
    <w:rsid w:val="00DA13CA"/>
    <w:rsid w:val="00DA54EE"/>
    <w:rsid w:val="00DB5213"/>
    <w:rsid w:val="00DC1127"/>
    <w:rsid w:val="00DC1798"/>
    <w:rsid w:val="00DC75CD"/>
    <w:rsid w:val="00DD2781"/>
    <w:rsid w:val="00DD3529"/>
    <w:rsid w:val="00DD4AF2"/>
    <w:rsid w:val="00DD580B"/>
    <w:rsid w:val="00DD5A2F"/>
    <w:rsid w:val="00DE62B9"/>
    <w:rsid w:val="00DF0037"/>
    <w:rsid w:val="00DF1FF0"/>
    <w:rsid w:val="00E000B8"/>
    <w:rsid w:val="00E038D1"/>
    <w:rsid w:val="00E05E7A"/>
    <w:rsid w:val="00E24877"/>
    <w:rsid w:val="00E260FB"/>
    <w:rsid w:val="00E31496"/>
    <w:rsid w:val="00E3569A"/>
    <w:rsid w:val="00E369D3"/>
    <w:rsid w:val="00E41109"/>
    <w:rsid w:val="00E4147D"/>
    <w:rsid w:val="00E423C6"/>
    <w:rsid w:val="00E506DB"/>
    <w:rsid w:val="00E529B8"/>
    <w:rsid w:val="00E57F2D"/>
    <w:rsid w:val="00E647E6"/>
    <w:rsid w:val="00E65CC8"/>
    <w:rsid w:val="00E73348"/>
    <w:rsid w:val="00E7583F"/>
    <w:rsid w:val="00E76801"/>
    <w:rsid w:val="00E80C52"/>
    <w:rsid w:val="00E81192"/>
    <w:rsid w:val="00E919D7"/>
    <w:rsid w:val="00E96EC4"/>
    <w:rsid w:val="00EA1111"/>
    <w:rsid w:val="00EA2206"/>
    <w:rsid w:val="00EA5E60"/>
    <w:rsid w:val="00EB7373"/>
    <w:rsid w:val="00EB7FBA"/>
    <w:rsid w:val="00EC3C8E"/>
    <w:rsid w:val="00EC662E"/>
    <w:rsid w:val="00EC6988"/>
    <w:rsid w:val="00ED60D0"/>
    <w:rsid w:val="00EE318E"/>
    <w:rsid w:val="00EE3AEF"/>
    <w:rsid w:val="00EF20D1"/>
    <w:rsid w:val="00EF2C00"/>
    <w:rsid w:val="00EF4197"/>
    <w:rsid w:val="00F00C81"/>
    <w:rsid w:val="00F0118B"/>
    <w:rsid w:val="00F04952"/>
    <w:rsid w:val="00F15A12"/>
    <w:rsid w:val="00F21AD5"/>
    <w:rsid w:val="00F24EFA"/>
    <w:rsid w:val="00F25448"/>
    <w:rsid w:val="00F30D9A"/>
    <w:rsid w:val="00F43E63"/>
    <w:rsid w:val="00F45F43"/>
    <w:rsid w:val="00F461DA"/>
    <w:rsid w:val="00F57835"/>
    <w:rsid w:val="00F729B3"/>
    <w:rsid w:val="00F73D18"/>
    <w:rsid w:val="00F76EB5"/>
    <w:rsid w:val="00F805B4"/>
    <w:rsid w:val="00F82400"/>
    <w:rsid w:val="00F84A1D"/>
    <w:rsid w:val="00F946F9"/>
    <w:rsid w:val="00F95DCC"/>
    <w:rsid w:val="00F9799D"/>
    <w:rsid w:val="00FA3FCD"/>
    <w:rsid w:val="00FA4938"/>
    <w:rsid w:val="00FA4EEF"/>
    <w:rsid w:val="00FB103C"/>
    <w:rsid w:val="00FB4420"/>
    <w:rsid w:val="00FC0DD2"/>
    <w:rsid w:val="00FC5865"/>
    <w:rsid w:val="00FE1835"/>
    <w:rsid w:val="00FE4551"/>
    <w:rsid w:val="00FE7BBC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25AE0A"/>
  <w15:chartTrackingRefBased/>
  <w15:docId w15:val="{DE5C0C8D-CEB7-5D4A-8305-021746C8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08E"/>
    <w:pPr>
      <w:spacing w:after="160" w:line="256" w:lineRule="auto"/>
    </w:pPr>
    <w:rPr>
      <w:rFonts w:ascii="Times New Roman" w:hAnsi="Times New Roman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3108E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83108E"/>
    <w:rPr>
      <w:rFonts w:asciiTheme="majorBidi" w:eastAsiaTheme="majorEastAsia" w:hAnsiTheme="majorBidi" w:cstheme="majorBidi"/>
      <w:b/>
      <w:szCs w:val="26"/>
      <w:lang w:val="en-US"/>
    </w:rPr>
  </w:style>
  <w:style w:type="table" w:customStyle="1" w:styleId="Typografi2">
    <w:name w:val="Typografi2"/>
    <w:basedOn w:val="Tabel-Normal"/>
    <w:uiPriority w:val="99"/>
    <w:rsid w:val="0083108E"/>
    <w:rPr>
      <w:sz w:val="22"/>
      <w:szCs w:val="22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c836 nvc836</dc:creator>
  <cp:keywords/>
  <dc:description/>
  <cp:lastModifiedBy>nvc836 nvc836</cp:lastModifiedBy>
  <cp:revision>1</cp:revision>
  <dcterms:created xsi:type="dcterms:W3CDTF">2022-11-09T20:21:00Z</dcterms:created>
  <dcterms:modified xsi:type="dcterms:W3CDTF">2022-11-09T20:21:00Z</dcterms:modified>
</cp:coreProperties>
</file>